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EFB27" w14:textId="59B262CB" w:rsidR="003B517F" w:rsidRDefault="003B517F" w:rsidP="00842CE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</w:t>
      </w:r>
      <w:r w:rsidR="00842CEA" w:rsidRPr="001D0A44">
        <w:rPr>
          <w:rFonts w:ascii="Arial" w:hAnsi="Arial" w:cs="Arial"/>
          <w:b/>
          <w:bCs/>
          <w:lang w:val="en-US"/>
        </w:rPr>
        <w:t xml:space="preserve"> Figures</w:t>
      </w:r>
    </w:p>
    <w:p w14:paraId="6C09E8A5" w14:textId="601CF063" w:rsidR="00842CEA" w:rsidRPr="00915BB2" w:rsidRDefault="00842CEA" w:rsidP="00842CEA">
      <w:pPr>
        <w:rPr>
          <w:i/>
          <w:iCs/>
          <w:lang w:val="en-US"/>
        </w:rPr>
      </w:pPr>
      <w:r w:rsidRPr="001D0A44">
        <w:rPr>
          <w:rFonts w:ascii="Arial" w:hAnsi="Arial" w:cs="Arial"/>
          <w:b/>
          <w:bCs/>
          <w:lang w:val="en-US"/>
        </w:rPr>
        <w:t xml:space="preserve"> </w:t>
      </w:r>
    </w:p>
    <w:p w14:paraId="7943C082" w14:textId="77777777" w:rsidR="00842CEA" w:rsidRDefault="00842CEA" w:rsidP="00842CEA">
      <w:pPr>
        <w:rPr>
          <w:lang w:val="en-US"/>
        </w:rPr>
      </w:pPr>
      <w:r w:rsidRPr="004F1690">
        <w:rPr>
          <w:noProof/>
          <w:lang w:val="en-US"/>
        </w:rPr>
        <w:drawing>
          <wp:inline distT="0" distB="0" distL="0" distR="0" wp14:anchorId="225CCB6A" wp14:editId="5CF46504">
            <wp:extent cx="5760000" cy="8172000"/>
            <wp:effectExtent l="19050" t="19050" r="12700" b="19685"/>
            <wp:docPr id="1192388430" name="Grafik 1" descr="Ein Bild, das Text, Screenshot, Schrift, Zahl enthäl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388430" name="Grafik 1" descr="Ein Bild, das Text, Screenshot, Schrift, Zahl enthäl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8172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73D251A" w14:textId="77777777" w:rsidR="00842CEA" w:rsidRDefault="00842CEA" w:rsidP="00842CEA">
      <w:r w:rsidRPr="008E02EB">
        <w:rPr>
          <w:noProof/>
          <w:lang w:val="en-US"/>
        </w:rPr>
        <w:lastRenderedPageBreak/>
        <w:drawing>
          <wp:inline distT="0" distB="0" distL="0" distR="0" wp14:anchorId="26D43D8B" wp14:editId="3749D756">
            <wp:extent cx="5760000" cy="8172000"/>
            <wp:effectExtent l="19050" t="19050" r="12700" b="19685"/>
            <wp:docPr id="1529230918" name="Grafik 1" descr="Ein Bild, das Text, Screenshot, Schrift, Dokumen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230918" name="Grafik 1" descr="Ein Bild, das Text, Screenshot, Schrift, Dokument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8172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C5233F" w14:textId="77777777" w:rsidR="00842CEA" w:rsidRDefault="00842CEA" w:rsidP="00842CEA">
      <w:pPr>
        <w:pStyle w:val="Beschriftung"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F40E5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l Figure </w:t>
      </w:r>
      <w:r w:rsidRPr="00F40E5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40E5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Supplemental_Figure \* ARABIC </w:instrText>
      </w:r>
      <w:r w:rsidRPr="00F40E5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F40E5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40E5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40E55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</w:t>
      </w:r>
      <w:r w:rsidRPr="00F40E55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Survey questionnaire to record knowledge of preventive measures regarding SUDEP. Survey questionnaire in English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.</w:t>
      </w:r>
    </w:p>
    <w:p w14:paraId="08E608B3" w14:textId="77777777" w:rsidR="00842CEA" w:rsidRDefault="00842CEA" w:rsidP="00842CEA">
      <w:pPr>
        <w:rPr>
          <w:lang w:val="en-US"/>
        </w:rPr>
      </w:pPr>
    </w:p>
    <w:p w14:paraId="7BE86236" w14:textId="77777777" w:rsidR="00842CEA" w:rsidRDefault="00842CEA" w:rsidP="00842CEA">
      <w:pPr>
        <w:rPr>
          <w:lang w:val="en-US"/>
        </w:rPr>
      </w:pPr>
      <w:r w:rsidRPr="004F1690">
        <w:rPr>
          <w:noProof/>
          <w:lang w:val="en-US"/>
        </w:rPr>
        <w:lastRenderedPageBreak/>
        <w:drawing>
          <wp:inline distT="0" distB="0" distL="0" distR="0" wp14:anchorId="26D6CFEA" wp14:editId="19F31D66">
            <wp:extent cx="5760000" cy="8161200"/>
            <wp:effectExtent l="19050" t="19050" r="12700" b="11430"/>
            <wp:docPr id="834456021" name="Grafik 1" descr="Ein Bild, das Text, Screenshot, Schrift, Zahl enthäl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456021" name="Grafik 1" descr="Ein Bild, das Text, Screenshot, Schrift, Zahl enthäl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8161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0CB1BF" w14:textId="77777777" w:rsidR="00842CEA" w:rsidRDefault="00842CEA" w:rsidP="00842CEA">
      <w:pPr>
        <w:keepNext/>
      </w:pPr>
      <w:r w:rsidRPr="004F1690">
        <w:rPr>
          <w:noProof/>
          <w:lang w:val="en-US"/>
        </w:rPr>
        <w:lastRenderedPageBreak/>
        <w:drawing>
          <wp:inline distT="0" distB="0" distL="0" distR="0" wp14:anchorId="1EBBA048" wp14:editId="1F00B5E9">
            <wp:extent cx="5760000" cy="8186400"/>
            <wp:effectExtent l="19050" t="19050" r="12700" b="24765"/>
            <wp:docPr id="1827218880" name="Grafik 1" descr="Ein Bild, das Text, Screenshot, Schrift, Zahl enthäl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218880" name="Grafik 1" descr="Ein Bild, das Text, Screenshot, Schrift, Zahl enthäl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8186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0BB73E" w14:textId="77777777" w:rsidR="00842CEA" w:rsidRDefault="00842CEA" w:rsidP="00842CEA">
      <w:pPr>
        <w:pStyle w:val="Beschriftung"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F40E5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l Figure </w:t>
      </w:r>
      <w:r w:rsidRPr="00915BB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F40E5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40E55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</w:t>
      </w:r>
      <w:r w:rsidRPr="00F40E55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Survey questionnaire to record knowledge of preventive measures regarding SUDEP. Survey questionnaire in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German.</w:t>
      </w:r>
    </w:p>
    <w:p w14:paraId="1586C881" w14:textId="77777777" w:rsidR="007F107B" w:rsidRDefault="007F107B"/>
    <w:sectPr w:rsidR="007F10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F3010"/>
    <w:multiLevelType w:val="multilevel"/>
    <w:tmpl w:val="01625AC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1917740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GvbGu23BFKUZJmnvpdRw8o8kdQjekX/OaAfl7ZePhxPZ/JFHNQl5wavySeWUuH+LhnU06P/eW3yDchrjClEAGQ==" w:salt="M6p4iTCqFJvpSzOzY5y6Pw==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CEA"/>
    <w:rsid w:val="00004CA6"/>
    <w:rsid w:val="00014C8A"/>
    <w:rsid w:val="00042B89"/>
    <w:rsid w:val="002A066F"/>
    <w:rsid w:val="003B517F"/>
    <w:rsid w:val="004821F7"/>
    <w:rsid w:val="004D2A62"/>
    <w:rsid w:val="005537F7"/>
    <w:rsid w:val="00585CA6"/>
    <w:rsid w:val="005935AB"/>
    <w:rsid w:val="005D156E"/>
    <w:rsid w:val="005E1739"/>
    <w:rsid w:val="006324FC"/>
    <w:rsid w:val="00637F9F"/>
    <w:rsid w:val="006939E0"/>
    <w:rsid w:val="00700772"/>
    <w:rsid w:val="007124D3"/>
    <w:rsid w:val="00751D5C"/>
    <w:rsid w:val="007F107B"/>
    <w:rsid w:val="00842CEA"/>
    <w:rsid w:val="008759DB"/>
    <w:rsid w:val="008F6AA8"/>
    <w:rsid w:val="0097338F"/>
    <w:rsid w:val="00A32978"/>
    <w:rsid w:val="00B24957"/>
    <w:rsid w:val="00BB35AB"/>
    <w:rsid w:val="00BC2167"/>
    <w:rsid w:val="00CA686E"/>
    <w:rsid w:val="00D62D9D"/>
    <w:rsid w:val="00DE355F"/>
    <w:rsid w:val="00E544D3"/>
    <w:rsid w:val="00ED0285"/>
    <w:rsid w:val="00F12DB4"/>
    <w:rsid w:val="00FB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FE73A"/>
  <w15:chartTrackingRefBased/>
  <w15:docId w15:val="{723B9136-256A-43DE-A715-B84765C2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2CEA"/>
  </w:style>
  <w:style w:type="paragraph" w:styleId="berschrift1">
    <w:name w:val="heading 1"/>
    <w:basedOn w:val="Standard"/>
    <w:next w:val="Standard"/>
    <w:link w:val="berschrift1Zchn"/>
    <w:uiPriority w:val="9"/>
    <w:qFormat/>
    <w:rsid w:val="00842C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2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2C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2C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2C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2C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2C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2C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2C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2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2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2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2CE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2CE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2CE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2CE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2CE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2CE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2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42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2C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2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2C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42CE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2CE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42CE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2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2CE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2CEA"/>
    <w:rPr>
      <w:b/>
      <w:bCs/>
      <w:smallCaps/>
      <w:color w:val="0F4761" w:themeColor="accent1" w:themeShade="BF"/>
      <w:spacing w:val="5"/>
    </w:rPr>
  </w:style>
  <w:style w:type="table" w:styleId="Listentabelle2Akzent4">
    <w:name w:val="List Table 2 Accent 4"/>
    <w:basedOn w:val="NormaleTabelle"/>
    <w:uiPriority w:val="47"/>
    <w:rsid w:val="00842CEA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42CE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84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85C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</Words>
  <Characters>290</Characters>
  <Application>Microsoft Office Word</Application>
  <DocSecurity>0</DocSecurity>
  <Lines>6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tz</dc:creator>
  <cp:keywords/>
  <dc:description/>
  <cp:lastModifiedBy>Laura Lutz</cp:lastModifiedBy>
  <cp:revision>2</cp:revision>
  <dcterms:created xsi:type="dcterms:W3CDTF">2026-01-06T18:29:00Z</dcterms:created>
  <dcterms:modified xsi:type="dcterms:W3CDTF">2026-01-06T18:29:00Z</dcterms:modified>
</cp:coreProperties>
</file>